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5B69" w:rsidRDefault="007769C3">
      <w:pPr>
        <w:widowControl/>
        <w:shd w:val="clear" w:color="auto" w:fill="FFFFFF"/>
        <w:spacing w:line="480" w:lineRule="auto"/>
        <w:jc w:val="center"/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t>APPENDIX</w:t>
      </w:r>
    </w:p>
    <w:tbl>
      <w:tblPr>
        <w:tblW w:w="4893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8340"/>
      </w:tblGrid>
      <w:tr w:rsidR="00A65B69">
        <w:trPr>
          <w:trHeight w:val="280"/>
        </w:trPr>
        <w:tc>
          <w:tcPr>
            <w:tcW w:w="5000" w:type="pct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elework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Demands</w:t>
            </w:r>
            <w:bookmarkStart w:id="0" w:name="_GoBack"/>
            <w:bookmarkEnd w:id="0"/>
          </w:p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odified Job Demands Scale Based on Gonzalez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‐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ul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é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et al.(2017)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 what extent do you agree that your job requires working very hard?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 what extent do you agree that your job requires working very fast?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o what extent do you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ree that your job requires long periods of intense concentration?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 what extent do you agree that your job is very hectic?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 what extent do you agree that you have too much work to do everything well on your job?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 what extent do you agree that you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re not asked to do an excessive amount of work at your job? (reverse scored)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 what extent do you agree that you have enough time to get the job done? (reverse scored)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 what extent do you agree that do you agree that you are free of conflicting dem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ds that others make on your job? (reverse scored)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ow frequently does your job require working under time pressure?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Telework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Reso</w:t>
            </w: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ur</w:t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ces</w:t>
            </w:r>
          </w:p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Modified Job Resources Scale Based on </w:t>
            </w:r>
            <w:proofErr w:type="spellStart"/>
            <w:r>
              <w:rPr>
                <w:rFonts w:hint="eastAsia"/>
                <w:i/>
                <w:iCs/>
              </w:rPr>
              <w:t>Demerouti</w:t>
            </w:r>
            <w:proofErr w:type="spellEnd"/>
            <w:r>
              <w:rPr>
                <w:rFonts w:hint="eastAsia"/>
                <w:i/>
                <w:iCs/>
              </w:rPr>
              <w:t xml:space="preserve"> E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et al.(2001),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Karasek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Jr R A(1979)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I can make my own decision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bout many things at work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 have a say in what happens at work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 have the right to decide how to do my jo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 job gives me the opportunity to learn new thing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I often accept tasks that promote my development and strengthen my skills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 job give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e the possibility to develop and improve full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 can rely on the help of my superiors and colleagues when I encounter difficulties in my work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 often get cooperation and support from the people I work with, which helps me a lot in my work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h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us of my relationship with my colleagues and superiors has a great impact on my work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A65B69">
        <w:trPr>
          <w:trHeight w:val="9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Digital leadership</w:t>
            </w:r>
          </w:p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Modified Digital Leadership Scale Based on </w:t>
            </w:r>
            <w:r>
              <w:rPr>
                <w:rFonts w:hint="eastAsia"/>
                <w:i/>
                <w:iCs/>
              </w:rPr>
              <w:t xml:space="preserve">C.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eier, et al.(2017), George C. Banks et al.(2022)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leaders in our company recognizes the network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character by identifying the competencies and contacts of individual employee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A65B69">
        <w:trPr>
          <w:trHeight w:val="9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 our firm, leaders develop trust in the employee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 our firm, leaders provide necessary information to employee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In our firm, leaders act as learning guides an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ache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aders are open to critique, feedback and new idea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aders have high confidence in the capabilities because of the fast changing environmen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n-the-job embeddedness</w:t>
            </w:r>
          </w:p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odif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ed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n-the-j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ob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mbeddenes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Scale Based on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itchell, T. R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et al. (200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)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, Porter, C. M. et al.(2019)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I am in close contact with my colleagues at work or in lif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 get along well with my colleagues in my work or lif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A65B69">
        <w:trPr>
          <w:trHeight w:val="9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 have similar values to most of my colleague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 current job makes full use of my skills and talent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.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 am satisfied with the organization of my work in terms of time, content, and manne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 personal values are well reflected in this compan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 think the authority given to me by the unit is equal to the responsibility I have assume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I fit well in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organizational culture of this compan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 can receive compensation commensurate with my performanc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 have a clear career path in this organization with great opportunities for advancemen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I am satisfied with the benefits and allowances provide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y this organizatio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development prospect of this organization is very good, and it is beneficial for me to choose to continue working her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 have a lot to lose if I don't do this jo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ff-the-job embeddedness</w:t>
            </w:r>
          </w:p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odif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ed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ff-the-j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ob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mbeddenes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Scale Based on Lee et al. (2004)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I’m not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rried.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reverse coded)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 spouse works outside the home.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o you own the home you live in?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 really love the place where I live.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weather where I live is suitable for me.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his community is a good match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or me.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I think of the community where I live as home. 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area where I live offers the leisure activities that I like.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aving this community would be very hard.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If I were to leave this community, I would miss my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wor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friends.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Having to give up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y home to relocate would be very difficult.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f I were to leave the community, I would miss my daily routine.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f I were to leave the community, I would miss my neighborhood.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Job Insecurity</w:t>
            </w:r>
          </w:p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odif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d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Job Insecurity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Scale Based on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auno,S</w:t>
            </w:r>
            <w:proofErr w:type="spellEnd"/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. et al.(2001)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M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job is insecure.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M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job is likely to change in the future.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M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job is not permanent.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I a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worried about the possibility of being fired.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he thought of getting fired really scares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Job Performance</w:t>
            </w:r>
          </w:p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Modif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ed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Job Performance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Scale Based on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 Jansen, A. et al.(2013)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employee demonstrates expertise in all job-related tasks.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employee manages more responsibility than typically assigned.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employee fulfills all the requirements of the job.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  <w:bottom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he employee achieves the objectives of th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ob.</w:t>
            </w:r>
          </w:p>
        </w:tc>
      </w:tr>
      <w:tr w:rsidR="00A65B69">
        <w:trPr>
          <w:trHeight w:val="280"/>
        </w:trPr>
        <w:tc>
          <w:tcPr>
            <w:tcW w:w="5000" w:type="pct"/>
            <w:tcBorders>
              <w:top w:val="nil"/>
            </w:tcBorders>
            <w:shd w:val="clear" w:color="auto" w:fill="FFFFFF"/>
            <w:noWrap/>
            <w:vAlign w:val="center"/>
          </w:tcPr>
          <w:p w:rsidR="00A65B69" w:rsidRDefault="007769C3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e employee plans and organizes to achieve objectives of the jo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</w:tr>
    </w:tbl>
    <w:p w:rsidR="00A65B69" w:rsidRDefault="007769C3">
      <w:pPr>
        <w:widowControl/>
        <w:spacing w:line="36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b/>
          <w:bCs/>
          <w:i/>
          <w:iCs/>
          <w:sz w:val="24"/>
        </w:rPr>
        <w:lastRenderedPageBreak/>
        <w:t>Note.</w:t>
      </w:r>
      <w:r>
        <w:rPr>
          <w:rFonts w:ascii="Times New Roman" w:eastAsia="SimSun" w:hAnsi="Times New Roman" w:cs="Times New Roman" w:hint="eastAsia"/>
          <w:b/>
          <w:bCs/>
          <w:i/>
          <w:iCs/>
          <w:sz w:val="24"/>
        </w:rPr>
        <w:t xml:space="preserve"> </w:t>
      </w:r>
      <w:r>
        <w:rPr>
          <w:rFonts w:ascii="Times New Roman" w:hAnsi="Times New Roman" w:hint="eastAsia"/>
          <w:color w:val="000000"/>
          <w:sz w:val="24"/>
        </w:rPr>
        <w:t xml:space="preserve">Responses provided using </w:t>
      </w:r>
      <w:r>
        <w:rPr>
          <w:rFonts w:ascii="Times New Roman" w:hAnsi="Times New Roman" w:hint="eastAsia"/>
          <w:color w:val="000000"/>
          <w:sz w:val="24"/>
        </w:rPr>
        <w:t>seven</w:t>
      </w:r>
      <w:r>
        <w:rPr>
          <w:rFonts w:ascii="Times New Roman" w:hAnsi="Times New Roman" w:hint="eastAsia"/>
          <w:color w:val="000000"/>
          <w:sz w:val="24"/>
        </w:rPr>
        <w:t>-point Likert scale from strongly disagree</w:t>
      </w:r>
      <w:r>
        <w:rPr>
          <w:rFonts w:ascii="Times New Roman" w:hAnsi="Times New Roman" w:hint="eastAsia"/>
          <w:color w:val="000000"/>
          <w:sz w:val="24"/>
        </w:rPr>
        <w:t>—</w:t>
      </w:r>
      <w:r>
        <w:rPr>
          <w:rFonts w:ascii="Times New Roman" w:hAnsi="Times New Roman" w:hint="eastAsia"/>
          <w:color w:val="000000"/>
          <w:sz w:val="24"/>
        </w:rPr>
        <w:t>strongly agree.</w:t>
      </w:r>
    </w:p>
    <w:p w:rsidR="00A65B69" w:rsidRDefault="00A65B69"/>
    <w:sectPr w:rsidR="00A65B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FhNjA3ZDJlN2U1MDY4ZjAyNjU3NTU1ODFlM2UxODcifQ=="/>
  </w:docVars>
  <w:rsids>
    <w:rsidRoot w:val="67D73CE9"/>
    <w:rsid w:val="007769C3"/>
    <w:rsid w:val="00A65B69"/>
    <w:rsid w:val="67D73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E5B9D21-3660-457B-8556-B748E1853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7</Words>
  <Characters>4031</Characters>
  <Application>Microsoft Office Word</Application>
  <DocSecurity>0</DocSecurity>
  <Lines>33</Lines>
  <Paragraphs>9</Paragraphs>
  <ScaleCrop>false</ScaleCrop>
  <Company/>
  <LinksUpToDate>false</LinksUpToDate>
  <CharactersWithSpaces>4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</dc:creator>
  <cp:lastModifiedBy>Caroline Rubince G.</cp:lastModifiedBy>
  <cp:revision>2</cp:revision>
  <dcterms:created xsi:type="dcterms:W3CDTF">2024-01-30T13:46:00Z</dcterms:created>
  <dcterms:modified xsi:type="dcterms:W3CDTF">2024-05-30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28F1C122BA94A82A7F9DA64289D679D_11</vt:lpwstr>
  </property>
</Properties>
</file>